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8A6D1" w14:textId="4C0CCF84" w:rsidR="00AA45E8" w:rsidRPr="00AA45E8" w:rsidRDefault="00962044" w:rsidP="00AA45E8">
      <w:pPr>
        <w:pStyle w:val="NoSpacing"/>
        <w:rPr>
          <w:b/>
          <w:bCs/>
          <w:lang w:val="en-US"/>
        </w:rPr>
      </w:pPr>
      <w:r w:rsidRPr="00415345">
        <w:rPr>
          <w:b/>
          <w:bCs/>
          <w:lang w:val="en-US"/>
        </w:rPr>
        <w:t xml:space="preserve">Table S1: </w:t>
      </w:r>
      <w:r w:rsidRPr="00415345">
        <w:t>N-linked glycosylation</w:t>
      </w:r>
      <w:r w:rsidRPr="003651FB">
        <w:t xml:space="preserve"> prediction of H5 </w:t>
      </w:r>
      <w:r>
        <w:t>AIV</w:t>
      </w:r>
      <w:r w:rsidRPr="003651FB">
        <w:t xml:space="preserve"> HA sequences selected for this study. The 'potential' score is the mean output of nine neural networks</w:t>
      </w:r>
      <w:r w:rsidR="00AA45E8">
        <w:t xml:space="preserve"> (Jury Agreement)</w:t>
      </w:r>
      <w:r w:rsidRPr="003651FB">
        <w:t>.</w:t>
      </w:r>
      <w:r>
        <w:t xml:space="preserve"> Values above 0.5 with the </w:t>
      </w:r>
      <w:proofErr w:type="spellStart"/>
      <w:r>
        <w:t>sequon</w:t>
      </w:r>
      <w:proofErr w:type="spellEnd"/>
      <w:r>
        <w:t xml:space="preserve"> </w:t>
      </w:r>
      <w:proofErr w:type="spellStart"/>
      <w:r w:rsidRPr="003651FB">
        <w:t>Asn</w:t>
      </w:r>
      <w:proofErr w:type="spellEnd"/>
      <w:r w:rsidRPr="003651FB">
        <w:t>-X-Ser/</w:t>
      </w:r>
      <w:proofErr w:type="spellStart"/>
      <w:r w:rsidRPr="003651FB">
        <w:t>Thr</w:t>
      </w:r>
      <w:proofErr w:type="spellEnd"/>
      <w:r w:rsidRPr="003651FB">
        <w:t xml:space="preserve"> without proline at X</w:t>
      </w:r>
      <w:r>
        <w:t xml:space="preserve"> are deemed positive predictions. </w:t>
      </w:r>
      <w:r w:rsidR="00AA45E8">
        <w:t>Positions coloured red pos</w:t>
      </w:r>
      <w:r>
        <w:t>sess proline at X and are negative.</w:t>
      </w:r>
      <w:r w:rsidRPr="00415345">
        <w:rPr>
          <w:b/>
          <w:bCs/>
          <w:lang w:val="en-US"/>
        </w:rPr>
        <w:t xml:space="preserve"> </w:t>
      </w:r>
      <w:r w:rsidR="00AA45E8" w:rsidRPr="00AA45E8">
        <w:rPr>
          <w:lang w:val="en-US"/>
        </w:rPr>
        <w:t>Positions coloured blue are highly conserved/predicted sit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6"/>
        <w:gridCol w:w="782"/>
        <w:gridCol w:w="892"/>
        <w:gridCol w:w="1357"/>
        <w:gridCol w:w="1231"/>
        <w:gridCol w:w="782"/>
        <w:gridCol w:w="892"/>
        <w:gridCol w:w="1357"/>
        <w:gridCol w:w="1231"/>
        <w:gridCol w:w="782"/>
        <w:gridCol w:w="892"/>
        <w:gridCol w:w="1357"/>
        <w:gridCol w:w="1231"/>
      </w:tblGrid>
      <w:tr w:rsidR="00AA45E8" w:rsidRPr="00AA45E8" w14:paraId="5CCE4030" w14:textId="77777777" w:rsidTr="00AA45E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49C6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i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02A2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MN12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CF54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MN12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97A1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N10a</w:t>
            </w:r>
          </w:p>
        </w:tc>
      </w:tr>
      <w:tr w:rsidR="00AA45E8" w:rsidRPr="00AA45E8" w14:paraId="5304E0A5" w14:textId="77777777" w:rsidTr="00AA45E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5E4E" w14:textId="77777777" w:rsidR="00AA45E8" w:rsidRPr="00AA45E8" w:rsidRDefault="00AA45E8" w:rsidP="00AA45E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BD39E" w14:textId="5D6C9F2B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222D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FBF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2046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F2BF9" w14:textId="7523D50F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6B96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3D5B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A04E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9DED6" w14:textId="1BB83F23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6B34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958A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BDE8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</w:tr>
      <w:tr w:rsidR="00AA45E8" w:rsidRPr="00AA45E8" w14:paraId="631A5F2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D2B009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9B3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584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B12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F2D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F7F04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D8C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080F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CF57B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1FB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26A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42AC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A264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</w:tr>
      <w:tr w:rsidR="00AA45E8" w:rsidRPr="00AA45E8" w14:paraId="499FA0C2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5C16FA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1A2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585D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236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71D4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4A239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48E6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0B5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1BA66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CEE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2A7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FA1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9B01C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</w:tr>
      <w:tr w:rsidR="00AA45E8" w:rsidRPr="00AA45E8" w14:paraId="79AA44D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BE7032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A0E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8EC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887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50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A5B53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2D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AB0A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78A0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15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7AD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7558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EA256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33853E5C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21186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BE6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06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4D3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5D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FA767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E768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3DE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4F1E6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8B4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A9D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D539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1C30B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2DEE25FB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19B628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2C20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1A5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EE0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185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EBAEA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CEC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ACE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35541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9EB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B53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0EE4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D296C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F84AC0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33ED0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972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9DE4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714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835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A5AD7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B9AE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258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3852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421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626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470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7D006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3218C474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FC989F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FD1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F0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9A76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ED6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980BA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653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22F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CF68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9DF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EF6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F71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502E9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515B09AD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B356F4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E30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0F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918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18F2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5EEA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6DDB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34A6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CB3F3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185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A9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7EA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03A19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7C24FB3A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F1A4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B76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852B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0D9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4B65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E3FDB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88A8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2AD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D0A8B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4A5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F23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44A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06B39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75C635E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31C6C99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B64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FCF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55F8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EA91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BAAD0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CA2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D1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5BBB1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A5B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20D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6BD4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A76F1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7ACA558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5D13F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2FC1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C0C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CA1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C3D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43407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C69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1D1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60EE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335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9BF5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368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4FF08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06FACF6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F4140D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558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B7C6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F68A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EF0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28F4F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158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6B04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26009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93E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5EA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4D6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0C0A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61489F7E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EF2B5D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181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883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A9FF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957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1E65D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31B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107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CA14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260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33FA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D6ED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01F6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2504D2E1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B980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392D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6181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6916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509F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C11A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D69F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6003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32AA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724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5DD2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1194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2730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</w:tbl>
    <w:p w14:paraId="707BB7E9" w14:textId="77777777" w:rsidR="00AA45E8" w:rsidRPr="00AA45E8" w:rsidRDefault="00AA45E8">
      <w:pPr>
        <w:rPr>
          <w:sz w:val="18"/>
          <w:szCs w:val="18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6"/>
        <w:gridCol w:w="782"/>
        <w:gridCol w:w="892"/>
        <w:gridCol w:w="1357"/>
        <w:gridCol w:w="1231"/>
        <w:gridCol w:w="782"/>
        <w:gridCol w:w="892"/>
        <w:gridCol w:w="1357"/>
        <w:gridCol w:w="1231"/>
        <w:gridCol w:w="782"/>
        <w:gridCol w:w="892"/>
        <w:gridCol w:w="1357"/>
        <w:gridCol w:w="1231"/>
      </w:tblGrid>
      <w:tr w:rsidR="00AA45E8" w:rsidRPr="00AA45E8" w14:paraId="230136BC" w14:textId="77777777" w:rsidTr="00AA45E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D348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i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46CC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N10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D79B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GY15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230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GY10</w:t>
            </w:r>
          </w:p>
        </w:tc>
      </w:tr>
      <w:tr w:rsidR="00AA45E8" w:rsidRPr="00AA45E8" w14:paraId="0B162563" w14:textId="77777777" w:rsidTr="00AA45E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8964" w14:textId="77777777" w:rsidR="00AA45E8" w:rsidRPr="00AA45E8" w:rsidRDefault="00AA45E8" w:rsidP="00AA45E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C728F" w14:textId="57EF768A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3986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9FB5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CD9C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A9915" w14:textId="1F483122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F778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A033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90D4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FF3AE" w14:textId="0E6785A8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4274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4FE6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FB2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</w:tr>
      <w:tr w:rsidR="00AA45E8" w:rsidRPr="00AA45E8" w14:paraId="184C06D0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BA503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02B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E73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00B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DD61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D46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0F2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DFF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D6C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911A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2E8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54F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EC36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</w:tr>
      <w:tr w:rsidR="00AA45E8" w:rsidRPr="00AA45E8" w14:paraId="38E06B9A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7AE27B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5C4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6CC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0D4F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97793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69F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7A5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9CDD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F7B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6EFBC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E84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1A8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97BD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</w:tr>
      <w:tr w:rsidR="00AA45E8" w:rsidRPr="00AA45E8" w14:paraId="3CFB367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48CC8E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936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396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4F90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A37E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F9D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A00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B84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BC4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47E24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ACE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828B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1E499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65276132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6688F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5BF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3D0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A3D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5541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643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BA3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E1B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E86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6D1AC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CF1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5E8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E7515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2793A844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32C8B4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F23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866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A09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5A6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D63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254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95B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DF25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C75B0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2BB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3AAA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37B7D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1DDE735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AAFC4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769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AE1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241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A829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0949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299B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ECD9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17C0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B033D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BA3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BA4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4958B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43D8766C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8FBBD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35AD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FAC3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6F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0FF6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9A6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20C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572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8A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E0301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E4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B5D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DE00F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677B02D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243F3E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01F7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3BD1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29A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0C764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869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638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980D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9EC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5C063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8EC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633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A044C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B91C747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290B0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927B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9FD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120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F589F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A8B4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D94E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7579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E94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3C8C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4B67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EFD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C5C13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6F61A98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1296AB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C539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04B4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F6A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3AFA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04EC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C2CF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204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E78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963EE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C60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2D5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D458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44280CC0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1A90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DB36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468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3C8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3E94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A276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B07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CB9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BA6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686F0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97F6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239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6AF1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66000E0A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F7E04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32A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22D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24D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09357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5B1E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705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682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788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3F30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6C9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2335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F89F3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6E5252C9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B2788E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C2AC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45B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82B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F3C55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72A7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430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DCC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8E5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AEB90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E4E4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3E8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82A72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0636281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ED2E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D67F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B5C1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85F2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8417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4B02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7736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42EE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956E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87C5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60E7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49E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F91B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</w:tbl>
    <w:p w14:paraId="0BB365D9" w14:textId="77777777" w:rsidR="005A7031" w:rsidRPr="00AA45E8" w:rsidRDefault="005A7031">
      <w:pPr>
        <w:rPr>
          <w:sz w:val="18"/>
          <w:szCs w:val="18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6"/>
        <w:gridCol w:w="782"/>
        <w:gridCol w:w="892"/>
        <w:gridCol w:w="1357"/>
        <w:gridCol w:w="1231"/>
        <w:gridCol w:w="782"/>
        <w:gridCol w:w="892"/>
        <w:gridCol w:w="1357"/>
        <w:gridCol w:w="1231"/>
        <w:gridCol w:w="782"/>
        <w:gridCol w:w="892"/>
        <w:gridCol w:w="1357"/>
        <w:gridCol w:w="1231"/>
      </w:tblGrid>
      <w:tr w:rsidR="00AA45E8" w:rsidRPr="00AA45E8" w14:paraId="3DD9306D" w14:textId="77777777" w:rsidTr="00AA45E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604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i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D365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GY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9650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GD1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52F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L14</w:t>
            </w:r>
          </w:p>
        </w:tc>
      </w:tr>
      <w:tr w:rsidR="00AA45E8" w:rsidRPr="00AA45E8" w14:paraId="7797B880" w14:textId="77777777" w:rsidTr="00AA45E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39120" w14:textId="77777777" w:rsidR="00AA45E8" w:rsidRPr="00AA45E8" w:rsidRDefault="00AA45E8" w:rsidP="00AA45E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3560F" w14:textId="4D860E78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96AB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F02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4997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0984A" w14:textId="6195FAA3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F26D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2361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2C3D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0BA25" w14:textId="6E8BA46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1F48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DFB9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A8E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</w:tr>
      <w:tr w:rsidR="00AA45E8" w:rsidRPr="00AA45E8" w14:paraId="7E1B992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28E07D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174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A84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841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5325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C7C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58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971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F6324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C19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A108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E8B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42434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-</w:t>
            </w:r>
          </w:p>
        </w:tc>
      </w:tr>
      <w:tr w:rsidR="00AA45E8" w:rsidRPr="00AA45E8" w14:paraId="4537D0A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3CEC34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8CD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7B8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D41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46AD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8BB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4AD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9DFE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1FB9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9F63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7906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C3D0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AEEFF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</w:tr>
      <w:tr w:rsidR="00AA45E8" w:rsidRPr="00AA45E8" w14:paraId="32484115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94DA52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5083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A09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715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29CE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C91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E5D9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02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D7C59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14A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A6DD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C8A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A5DE2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3BDE610D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57E0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6DC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0F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D7A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7C50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93D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E5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B6CE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2CA8B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1381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B7D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BBB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00C6F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060A0ADE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5D3E0FB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606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749F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D9C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58098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FDA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83F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C9F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F4C3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468D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B9A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286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5A736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3739115C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4F8EF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4E1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9C7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8D9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39FC0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225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3B9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7ED1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DFA39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751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7A0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3E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9D4E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C9BF2E6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35BCAD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2755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BC05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165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B7B7D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25C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C3A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4D7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BA51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4B2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46E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5D74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0280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0B83781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5C24C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CC5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EF1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24B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788F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8B8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74B4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DA2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7F17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B9F7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4F6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F0A1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2E3A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0C79F90A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2298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C5F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447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57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51155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E75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T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306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B40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786D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CCCD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B470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636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F9AF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E9562F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3E53A44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2727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1E7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69C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B8E9B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D2B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EB1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28C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BF161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21E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B76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2E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B631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77F2018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03C1A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14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548E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AEA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4D875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D22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BDE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488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BB4AA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D12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73C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64C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DF349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C7BD2A4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A30EB5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251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CD9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6C2B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A993B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3CEA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F4D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D9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1F93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5FD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A4DD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1A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46E2E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98846E0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54CE12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66D8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3F3F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E9A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96B29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E9F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F7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07C5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5F641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50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BF2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2C48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5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A8A4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8913875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3BAD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4C48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46A9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1A5D9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4C31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E335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4312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D6C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5DC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96B4B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F7E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4491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5D74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</w:tbl>
    <w:p w14:paraId="1B09B036" w14:textId="77777777" w:rsidR="00AA45E8" w:rsidRPr="00AA45E8" w:rsidRDefault="00AA45E8">
      <w:pPr>
        <w:rPr>
          <w:sz w:val="18"/>
          <w:szCs w:val="18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6"/>
        <w:gridCol w:w="782"/>
        <w:gridCol w:w="892"/>
        <w:gridCol w:w="1357"/>
        <w:gridCol w:w="1231"/>
        <w:gridCol w:w="782"/>
        <w:gridCol w:w="892"/>
        <w:gridCol w:w="1357"/>
        <w:gridCol w:w="1231"/>
        <w:gridCol w:w="782"/>
        <w:gridCol w:w="892"/>
        <w:gridCol w:w="1357"/>
        <w:gridCol w:w="1231"/>
      </w:tblGrid>
      <w:tr w:rsidR="00AA45E8" w:rsidRPr="00AA45E8" w14:paraId="6511E89D" w14:textId="77777777" w:rsidTr="00AA45E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EC14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i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89DE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N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E5EE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MN12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B1E9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N14</w:t>
            </w:r>
          </w:p>
        </w:tc>
      </w:tr>
      <w:tr w:rsidR="00AA45E8" w:rsidRPr="00AA45E8" w14:paraId="07D97ADF" w14:textId="77777777" w:rsidTr="00AA45E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5B3BC" w14:textId="77777777" w:rsidR="00AA45E8" w:rsidRPr="00AA45E8" w:rsidRDefault="00AA45E8" w:rsidP="00AA45E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D384C" w14:textId="4FF24FDB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57EF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4D53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5B3F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60204" w14:textId="358B0539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833E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B5C8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9E22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547EA" w14:textId="3A028421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47E6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1F73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5722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</w:tr>
      <w:tr w:rsidR="00AA45E8" w:rsidRPr="00AA45E8" w14:paraId="49C1382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D4B66A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AE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F85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20B7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FF3A6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0A7F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9403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7DB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1638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D77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A04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A82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5B58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</w:tr>
      <w:tr w:rsidR="00AA45E8" w:rsidRPr="00AA45E8" w14:paraId="38BF7E7A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49441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EA17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7E3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6F27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0C95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45E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F67B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BCB4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221C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D2D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AD3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4D22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FCED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</w:tr>
      <w:tr w:rsidR="00AA45E8" w:rsidRPr="00AA45E8" w14:paraId="277A5F7C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563DCC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523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43AA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C2D9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6D8E2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9D6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32F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1BC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AA5AC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9F6F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084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B406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3229C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4F739FC2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ADF2D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AC17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C6FA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55FA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40DD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2FDF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D96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DA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2A179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69AB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7F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D34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D863A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3220B8E5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21C4C83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0DD2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542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F38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A8555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E83E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2A7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0D08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4C633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8351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8844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6522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9CCB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30CCBD1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61E62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6D5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964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8ECB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AD1B2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046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D8A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B58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963E2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5CC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1D2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134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88EBD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2F90CA7A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97E423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E25C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CE5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A12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E7C5F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4CC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6692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BFF3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3AADD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925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B6A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BEA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FC76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1B1C587E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0B475E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C32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FED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51E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0DB1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C2B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A2E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5547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65CC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2DC6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E6B6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C392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0926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537A098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7B975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B07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08B5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F493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D8F2C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019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286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943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73122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BDB3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11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CB9B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D31B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741DC3D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0BCC998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76F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26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892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FDDE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D06C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B2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CC6C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13D5A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5B9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3CE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E7E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1719B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28A90AB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AB05C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A43D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7C0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8DC9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B4170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3C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E1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7A3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84F4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B6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CDB1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071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B52C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4AA59719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8DCA58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B2E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B62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1AD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3E4D3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913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D63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D60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79F64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3CA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7F9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DD1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4A47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D297BB0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DA26A4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271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F714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750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C5FC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DF8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465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60A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0FFE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1C9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792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41B0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FE3AF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66C230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AD3E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EF00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BD4A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8D6E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9B23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6AE5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B08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8190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609D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59D6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4801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3B08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701C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</w:tbl>
    <w:p w14:paraId="589FDD63" w14:textId="77777777" w:rsidR="005A7031" w:rsidRPr="00AA45E8" w:rsidRDefault="005A7031">
      <w:pPr>
        <w:rPr>
          <w:sz w:val="18"/>
          <w:szCs w:val="18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6"/>
        <w:gridCol w:w="782"/>
        <w:gridCol w:w="892"/>
        <w:gridCol w:w="1357"/>
        <w:gridCol w:w="1231"/>
        <w:gridCol w:w="782"/>
        <w:gridCol w:w="892"/>
        <w:gridCol w:w="1357"/>
        <w:gridCol w:w="1231"/>
        <w:gridCol w:w="782"/>
        <w:gridCol w:w="892"/>
        <w:gridCol w:w="1357"/>
        <w:gridCol w:w="1231"/>
      </w:tblGrid>
      <w:tr w:rsidR="00AA45E8" w:rsidRPr="00AA45E8" w14:paraId="23C8935E" w14:textId="77777777" w:rsidTr="00AA45E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1D80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i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9701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1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D08C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RN1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A00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SA15</w:t>
            </w:r>
          </w:p>
        </w:tc>
      </w:tr>
      <w:tr w:rsidR="00AA45E8" w:rsidRPr="00AA45E8" w14:paraId="1EA4718D" w14:textId="77777777" w:rsidTr="00AA45E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A55C9" w14:textId="77777777" w:rsidR="00AA45E8" w:rsidRPr="00AA45E8" w:rsidRDefault="00AA45E8" w:rsidP="00AA45E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9FBA7" w14:textId="0A13E1BB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8044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8934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A85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21AB9" w14:textId="7843659D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814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6946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794C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33E9B" w14:textId="26443EEC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58F8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F47D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3E63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</w:tr>
      <w:tr w:rsidR="00AA45E8" w:rsidRPr="00AA45E8" w14:paraId="154E4702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5A4FB5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757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960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5A17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7F4F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BDB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378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F1C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BCD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36FBA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AE5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AAD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979C2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-</w:t>
            </w:r>
          </w:p>
        </w:tc>
      </w:tr>
      <w:tr w:rsidR="00AA45E8" w:rsidRPr="00AA45E8" w14:paraId="72656D56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706CC1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DA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738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55C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390C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C076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D0E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859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B60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BF5C9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F6D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369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AE6BA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</w:tr>
      <w:tr w:rsidR="00AA45E8" w:rsidRPr="00AA45E8" w14:paraId="5979EE32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82083D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F866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1F4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91A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F7AFB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C710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A4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F0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6FF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FEA6F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9902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0A6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27C9E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55D85C7B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3EC5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EF9A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8E6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EBB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69D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20E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25EC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44A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46E7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6F8C6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905F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56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5DA6E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445F336E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6860CAD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E3C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A7B8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CEA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44E0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5F2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7375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A1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6DC7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A40FC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E23A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A54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5EA0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43057C94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4E19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6DD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BBD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0C09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8E4A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A4E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121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121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D4E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6F09F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379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A2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20526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20ACD7A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48900B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939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242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C28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ACAC4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132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09B6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AF4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65F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29CF3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D3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DAC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1EE9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09802316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379AB1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8A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9BFC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069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7CABC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661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602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6F6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C242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0390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E7F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A3D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89DA1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C94B391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CEB32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70F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635E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EC31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DF6A4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DEC1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A35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4C2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496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671C4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0B1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354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07AD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05C31DA7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5FB97D0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FD4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C20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E2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37FA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7F4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F95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E9F6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6049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9BDED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B5D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14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D0EF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B039DA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54AF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A6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E9A8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C086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6B814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788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BB6E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5A7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91A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40273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1C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3FFB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851F0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69F2383B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4C3777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F6C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B303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F06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5206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AA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60D8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F2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2643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5B721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9E2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DD8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C017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923084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C641A2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B570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5943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97B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DE149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948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533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A349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27D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5583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88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AD0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A369E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3EAF9336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1769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E6C4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D6E5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F959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A978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2D4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4EBA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0401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708E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E0E6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BD9B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B255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3F3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</w:tbl>
    <w:p w14:paraId="0E8B8C64" w14:textId="77777777" w:rsidR="005A7031" w:rsidRPr="00AA45E8" w:rsidRDefault="005A7031">
      <w:pPr>
        <w:rPr>
          <w:sz w:val="18"/>
          <w:szCs w:val="18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6"/>
        <w:gridCol w:w="782"/>
        <w:gridCol w:w="892"/>
        <w:gridCol w:w="1357"/>
        <w:gridCol w:w="1231"/>
        <w:gridCol w:w="782"/>
        <w:gridCol w:w="892"/>
        <w:gridCol w:w="1357"/>
        <w:gridCol w:w="1231"/>
        <w:gridCol w:w="782"/>
        <w:gridCol w:w="892"/>
        <w:gridCol w:w="1357"/>
        <w:gridCol w:w="1231"/>
      </w:tblGrid>
      <w:tr w:rsidR="00AA45E8" w:rsidRPr="00AA45E8" w14:paraId="0F6E94F5" w14:textId="77777777" w:rsidTr="00AA45E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113B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osi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F04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N15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2C0C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N16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A76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N15b</w:t>
            </w:r>
          </w:p>
        </w:tc>
      </w:tr>
      <w:tr w:rsidR="00AA45E8" w:rsidRPr="00AA45E8" w14:paraId="6AFFD9C1" w14:textId="77777777" w:rsidTr="00AA45E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52724" w14:textId="77777777" w:rsidR="00AA45E8" w:rsidRPr="00AA45E8" w:rsidRDefault="00AA45E8" w:rsidP="00AA45E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B4307" w14:textId="44279FC4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7512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188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32BE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7FDCE" w14:textId="7B01B820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0AD3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1E79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EE9D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ECB34" w14:textId="5404E25A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676C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6EDC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BF9E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</w:tr>
      <w:tr w:rsidR="00AA45E8" w:rsidRPr="00AA45E8" w14:paraId="2243ECB5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451A71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FF6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3CB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ED0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9DFA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5813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6D9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776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43332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75A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170D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CF6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7E18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</w:tr>
      <w:tr w:rsidR="00AA45E8" w:rsidRPr="00AA45E8" w14:paraId="060A9B9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2DCAE8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1260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D777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148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5A31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F218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B59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7C1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CCD80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2B3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5F9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67E9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C288E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</w:tr>
      <w:tr w:rsidR="00AA45E8" w:rsidRPr="00AA45E8" w14:paraId="79A63F01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FFF1CD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0DB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11D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E784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19BEB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75A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B65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315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17378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8DE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093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9B6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5101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5C131026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BF99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38D0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6C1D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ABE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D4DC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DA03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239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01C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0D57E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1471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8DA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3E6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39A24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56BA6CD5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625F6EE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E596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A05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71E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A5D03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9C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EF7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646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D8978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98EB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4A8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4EA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4602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5DF1B36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E1EB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B02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0DC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7E8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4E91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EE31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B752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13D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F7DB3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100E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76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A7B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0856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673E980D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C7BD1E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5FB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E7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27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11FA7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15D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D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CFA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A447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117EC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0B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AB8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25F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9B4E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19215AD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75C0E2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7C96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63F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EC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B5A7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7625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8E1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B737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8E8F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EB5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AAE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AC2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FECD9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6EAEA01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6CD2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7CA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0F06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A84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D81F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39A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DDB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B7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E3A30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EF4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180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909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9BE69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23446339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1D20019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579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F5C9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F651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D52C1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881C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CE4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D7A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9B1B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A46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073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1C2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D5DB2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6248C844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9F3A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8B51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7B87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FB1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2D00C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386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740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00C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910D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B76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160B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7DB9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10A6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EB6BFC0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D37B10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FD2C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153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B0C5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F50B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83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B5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4EC9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50EB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216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B070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10C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C654F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313F8FE3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3E72D2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E32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5E23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9D9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8256C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89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93A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74C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893A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526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9EE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FABA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6949C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3A9B96D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FCD5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515D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48CF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1873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E64B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A786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8E83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0A08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372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ECFE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A550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D3A1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AA6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</w:tbl>
    <w:p w14:paraId="34490D69" w14:textId="77777777" w:rsidR="00AA45E8" w:rsidRPr="00AA45E8" w:rsidRDefault="00AA45E8">
      <w:pPr>
        <w:rPr>
          <w:sz w:val="18"/>
          <w:szCs w:val="18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6"/>
        <w:gridCol w:w="782"/>
        <w:gridCol w:w="892"/>
        <w:gridCol w:w="1357"/>
        <w:gridCol w:w="1231"/>
        <w:gridCol w:w="782"/>
        <w:gridCol w:w="892"/>
        <w:gridCol w:w="1357"/>
        <w:gridCol w:w="1231"/>
        <w:gridCol w:w="782"/>
        <w:gridCol w:w="892"/>
        <w:gridCol w:w="1357"/>
        <w:gridCol w:w="1231"/>
      </w:tblGrid>
      <w:tr w:rsidR="00AA45E8" w:rsidRPr="00AA45E8" w14:paraId="02CA445D" w14:textId="77777777" w:rsidTr="00AA45E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9143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i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8B56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WN1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4183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N16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0FF9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MN20</w:t>
            </w:r>
          </w:p>
        </w:tc>
      </w:tr>
      <w:tr w:rsidR="00AA45E8" w:rsidRPr="00AA45E8" w14:paraId="5AC0E46D" w14:textId="77777777" w:rsidTr="00AA45E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D449B" w14:textId="77777777" w:rsidR="00AA45E8" w:rsidRPr="00AA45E8" w:rsidRDefault="00AA45E8" w:rsidP="00AA45E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DB738" w14:textId="27D0A655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A9FB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DBDB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402F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20C93" w14:textId="172B7C3C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95D9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90D6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3F93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B9F4C" w14:textId="0E537B5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AFFE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8EE5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CE8E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</w:tr>
      <w:tr w:rsidR="00AA45E8" w:rsidRPr="00AA45E8" w14:paraId="394E03CD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5080E0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DFF2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1426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F96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CC2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C03D7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34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23B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5F491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DB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31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DC68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D6D24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</w:tr>
      <w:tr w:rsidR="00AA45E8" w:rsidRPr="00AA45E8" w14:paraId="6541CDE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0F49BA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0B4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449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10B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681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F52C8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9A3C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3C1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86678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F8C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1BF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067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B6D6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</w:tr>
      <w:tr w:rsidR="00AA45E8" w:rsidRPr="00AA45E8" w14:paraId="6617E2BC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88518E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CED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0849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B6C1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D8D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35668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5DD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C442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0F120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DD5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36F0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6965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24FA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6F362F66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2314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F2C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585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F2D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078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9E16C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1F7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FB6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EF97F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36F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AA7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AAA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3BE7B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172687EC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0CC551E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4739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81A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C6C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65D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2F9C6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584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AA59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F46C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3D1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6998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F21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1181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7C416B72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3920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FEDE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250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D4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3C4A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FB545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7CC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67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54DB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28B3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2B55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6D1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A60D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3B889DC6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4C3EAB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B43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894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61A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433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05DB0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053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E4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C9A5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8CAA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2349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958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DD4C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1C486BD6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31999B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9A5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07A9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C20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10B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BD10F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DCA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CBA7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6B61D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56EC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149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BFE6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EBFC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6FD6FC9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5DAA3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BFA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EC1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40E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35F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AB055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9E1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065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28E29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5ED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77F5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C4F3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8F14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3411881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63B64C0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C85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85C6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D374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703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30053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84F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04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667E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CBE4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C1D2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6607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BEA6C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2766EFFE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9FE6F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BE26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5E8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6EB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C23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FB7A4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397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CEB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E9402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0F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9C7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7828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748F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0A9B362C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311A8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95F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2D0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4E9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4101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EB072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EE64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4C36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D9143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8A7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5024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5FC3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AAC02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63DC6E2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F79F5D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703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388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78C3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9BF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AEEC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6398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AD57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B86F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00E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811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848E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5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11E2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1739F737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39F5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4EB9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F5DB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B2F7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8B6F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0916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7DF0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521F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58AB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7D4A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6687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21D2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55A6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</w:tbl>
    <w:p w14:paraId="5C3A6A60" w14:textId="77777777" w:rsidR="00AA45E8" w:rsidRPr="00AA45E8" w:rsidRDefault="00AA45E8">
      <w:pPr>
        <w:rPr>
          <w:sz w:val="18"/>
          <w:szCs w:val="18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6"/>
        <w:gridCol w:w="782"/>
        <w:gridCol w:w="892"/>
        <w:gridCol w:w="1357"/>
        <w:gridCol w:w="1231"/>
      </w:tblGrid>
      <w:tr w:rsidR="00AA45E8" w:rsidRPr="00AA45E8" w14:paraId="6C0D5252" w14:textId="77777777" w:rsidTr="00AA45E8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07B0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i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D77E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N21</w:t>
            </w:r>
          </w:p>
        </w:tc>
      </w:tr>
      <w:tr w:rsidR="00AA45E8" w:rsidRPr="00AA45E8" w14:paraId="1282CDA6" w14:textId="77777777" w:rsidTr="00AA45E8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C1497" w14:textId="77777777" w:rsidR="00AA45E8" w:rsidRPr="00AA45E8" w:rsidRDefault="00AA45E8" w:rsidP="00AA45E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EC7FD" w14:textId="16F952AC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qu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AF44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AFB1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ury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EDE4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-</w:t>
            </w:r>
            <w:proofErr w:type="spellStart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yc</w:t>
            </w:r>
            <w:proofErr w:type="spellEnd"/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esult</w:t>
            </w:r>
          </w:p>
        </w:tc>
      </w:tr>
      <w:tr w:rsidR="00AA45E8" w:rsidRPr="00AA45E8" w14:paraId="3991418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F180A1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AAF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759D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743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7CECB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</w:tr>
      <w:tr w:rsidR="00AA45E8" w:rsidRPr="00AA45E8" w14:paraId="6A0294D5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48BC23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6A09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3D7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913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9DCA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+</w:t>
            </w:r>
          </w:p>
        </w:tc>
      </w:tr>
      <w:tr w:rsidR="00AA45E8" w:rsidRPr="00AA45E8" w14:paraId="50A23647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014A8F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3C42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037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8D4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DBA5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209AFE94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9351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3B8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47C0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9A7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4CE93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  <w:tr w:rsidR="00AA45E8" w:rsidRPr="00AA45E8" w14:paraId="2557F0F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75253E5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9F5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2890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FAE0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433BB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5CB5A7FB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51B9D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1199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H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BC7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AA3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711EC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0E05B4C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FFA282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C73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9C9F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466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825BB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58EF84F0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BF517C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ECD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826B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F10F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39F81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639B1508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CBCB5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E45A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C295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9D8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A9793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3C86B56E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3300"/>
            <w:noWrap/>
            <w:vAlign w:val="bottom"/>
            <w:hideMark/>
          </w:tcPr>
          <w:p w14:paraId="4F82B1A4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C35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37D2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522E0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F7BFD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303CBFF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B043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A83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B37F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235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DC38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A45E8" w:rsidRPr="00AA45E8" w14:paraId="336B4530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3B5AC1C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8A0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4945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B946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FB12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2B951064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54A022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06E99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CFC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EA38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5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059E2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</w:t>
            </w:r>
          </w:p>
        </w:tc>
      </w:tr>
      <w:tr w:rsidR="00AA45E8" w:rsidRPr="00AA45E8" w14:paraId="6AD4A2E2" w14:textId="77777777" w:rsidTr="00AA45E8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28547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FAA1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G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C2DA3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F896E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7F1D1" w14:textId="77777777" w:rsidR="00AA45E8" w:rsidRPr="00AA45E8" w:rsidRDefault="00AA45E8" w:rsidP="00AA45E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A45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++</w:t>
            </w:r>
          </w:p>
        </w:tc>
      </w:tr>
    </w:tbl>
    <w:p w14:paraId="2F581EEA" w14:textId="77777777" w:rsidR="00AA45E8" w:rsidRDefault="00AA45E8" w:rsidP="000316C3">
      <w:pPr>
        <w:pStyle w:val="NoSpacing"/>
        <w:rPr>
          <w:b/>
          <w:bCs/>
          <w:lang w:val="en-US"/>
        </w:rPr>
      </w:pPr>
    </w:p>
    <w:p w14:paraId="7E3319A2" w14:textId="77777777" w:rsidR="00AA45E8" w:rsidRDefault="00AA45E8" w:rsidP="000316C3">
      <w:pPr>
        <w:pStyle w:val="NoSpacing"/>
        <w:rPr>
          <w:b/>
          <w:bCs/>
          <w:lang w:val="en-US"/>
        </w:rPr>
      </w:pPr>
    </w:p>
    <w:p w14:paraId="62264ADB" w14:textId="77777777" w:rsidR="00AA45E8" w:rsidRDefault="00AA45E8" w:rsidP="000316C3">
      <w:pPr>
        <w:pStyle w:val="NoSpacing"/>
        <w:rPr>
          <w:b/>
          <w:bCs/>
          <w:lang w:val="en-US"/>
        </w:rPr>
      </w:pPr>
    </w:p>
    <w:p w14:paraId="104A4BAF" w14:textId="77777777" w:rsidR="00AA45E8" w:rsidRDefault="00AA45E8" w:rsidP="000316C3">
      <w:pPr>
        <w:pStyle w:val="NoSpacing"/>
        <w:rPr>
          <w:b/>
          <w:bCs/>
          <w:lang w:val="en-US"/>
        </w:rPr>
      </w:pPr>
    </w:p>
    <w:p w14:paraId="4EA54265" w14:textId="77777777" w:rsidR="00AA45E8" w:rsidRDefault="00AA45E8" w:rsidP="000316C3">
      <w:pPr>
        <w:pStyle w:val="NoSpacing"/>
        <w:rPr>
          <w:b/>
          <w:bCs/>
          <w:lang w:val="en-US"/>
        </w:rPr>
      </w:pPr>
    </w:p>
    <w:p w14:paraId="2B170AE0" w14:textId="77777777" w:rsidR="00AA45E8" w:rsidRDefault="00AA45E8" w:rsidP="000316C3">
      <w:pPr>
        <w:pStyle w:val="NoSpacing"/>
        <w:rPr>
          <w:b/>
          <w:bCs/>
          <w:lang w:val="en-US"/>
        </w:rPr>
      </w:pPr>
    </w:p>
    <w:p w14:paraId="6C762838" w14:textId="77777777" w:rsidR="00AA45E8" w:rsidRDefault="00AA45E8" w:rsidP="000316C3">
      <w:pPr>
        <w:pStyle w:val="NoSpacing"/>
        <w:rPr>
          <w:b/>
          <w:bCs/>
          <w:lang w:val="en-US"/>
        </w:rPr>
      </w:pPr>
    </w:p>
    <w:p w14:paraId="5F973223" w14:textId="77777777" w:rsidR="009861BC" w:rsidRDefault="009861BC" w:rsidP="000316C3">
      <w:pPr>
        <w:pStyle w:val="NoSpacing"/>
        <w:rPr>
          <w:b/>
          <w:bCs/>
          <w:lang w:val="en-US"/>
        </w:rPr>
      </w:pPr>
    </w:p>
    <w:p w14:paraId="2112EDAE" w14:textId="77777777" w:rsidR="009861BC" w:rsidRDefault="009861BC" w:rsidP="000316C3">
      <w:pPr>
        <w:pStyle w:val="NoSpacing"/>
        <w:rPr>
          <w:b/>
          <w:bCs/>
          <w:lang w:val="en-US"/>
        </w:rPr>
      </w:pPr>
    </w:p>
    <w:p w14:paraId="40D3A5FE" w14:textId="77777777" w:rsidR="009861BC" w:rsidRDefault="009861BC" w:rsidP="000316C3">
      <w:pPr>
        <w:pStyle w:val="NoSpacing"/>
        <w:rPr>
          <w:b/>
          <w:bCs/>
          <w:lang w:val="en-US"/>
        </w:rPr>
      </w:pPr>
    </w:p>
    <w:sectPr w:rsidR="009861BC" w:rsidSect="00501F57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44"/>
    <w:rsid w:val="00017364"/>
    <w:rsid w:val="000316C3"/>
    <w:rsid w:val="001840DA"/>
    <w:rsid w:val="002C72A5"/>
    <w:rsid w:val="00393BA4"/>
    <w:rsid w:val="004B00AF"/>
    <w:rsid w:val="00501F57"/>
    <w:rsid w:val="005A7031"/>
    <w:rsid w:val="006673C2"/>
    <w:rsid w:val="006A70AF"/>
    <w:rsid w:val="00843F1E"/>
    <w:rsid w:val="008E0385"/>
    <w:rsid w:val="00962044"/>
    <w:rsid w:val="009861BC"/>
    <w:rsid w:val="009F4B8E"/>
    <w:rsid w:val="00AA057C"/>
    <w:rsid w:val="00AA45E8"/>
    <w:rsid w:val="00AE1A47"/>
    <w:rsid w:val="00BD4411"/>
    <w:rsid w:val="00C131FD"/>
    <w:rsid w:val="00C230AB"/>
    <w:rsid w:val="00DB75F4"/>
    <w:rsid w:val="00DC01C1"/>
    <w:rsid w:val="00F5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EF74B4"/>
  <w15:chartTrackingRefBased/>
  <w15:docId w15:val="{D072B15A-37C3-4025-AB88-3361087A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044"/>
    <w:pPr>
      <w:spacing w:line="360" w:lineRule="auto"/>
      <w:jc w:val="both"/>
    </w:pPr>
    <w:rPr>
      <w:rFonts w:ascii="Aptos" w:hAnsi="Aptos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4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62044"/>
    <w:pPr>
      <w:spacing w:after="0" w:line="240" w:lineRule="auto"/>
      <w:jc w:val="both"/>
    </w:pPr>
    <w:rPr>
      <w:rFonts w:ascii="Aptos" w:hAnsi="Aptos"/>
      <w:sz w:val="22"/>
      <w:szCs w:val="22"/>
    </w:rPr>
  </w:style>
  <w:style w:type="table" w:styleId="TableGrid">
    <w:name w:val="Table Grid"/>
    <w:basedOn w:val="TableNormal"/>
    <w:uiPriority w:val="39"/>
    <w:rsid w:val="009620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44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41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44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4411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411"/>
    <w:rPr>
      <w:rFonts w:ascii="Aptos" w:hAnsi="Aptos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411"/>
    <w:rPr>
      <w:rFonts w:ascii="Aptos" w:hAnsi="Aptos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D44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4411"/>
    <w:rPr>
      <w:color w:val="605E5C"/>
      <w:shd w:val="clear" w:color="auto" w:fill="E1DFDD"/>
    </w:rPr>
  </w:style>
  <w:style w:type="paragraph" w:customStyle="1" w:styleId="Default">
    <w:name w:val="Default"/>
    <w:rsid w:val="00BD441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BD441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D441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4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411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411"/>
    <w:rPr>
      <w:rFonts w:ascii="Aptos" w:hAnsi="Aptos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4411"/>
  </w:style>
  <w:style w:type="paragraph" w:customStyle="1" w:styleId="msonormal0">
    <w:name w:val="msonormal"/>
    <w:basedOn w:val="Normal"/>
    <w:rsid w:val="00BD44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BD44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BD44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BD44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BD441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BD44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BD44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BD44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BD44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BD4411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441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441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22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6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ines</dc:creator>
  <cp:keywords/>
  <dc:description/>
  <cp:lastModifiedBy>Munir Iqbal</cp:lastModifiedBy>
  <cp:revision>3</cp:revision>
  <dcterms:created xsi:type="dcterms:W3CDTF">2026-01-30T13:18:00Z</dcterms:created>
  <dcterms:modified xsi:type="dcterms:W3CDTF">2026-01-3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eefef2-b5bd-4b10-9b3f-92c1fdcdfcf7</vt:lpwstr>
  </property>
</Properties>
</file>